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FC0FA4" w14:textId="58D4E3B7" w:rsidR="00F01FFE" w:rsidRPr="00900AB8" w:rsidRDefault="008A1BD0" w:rsidP="00633313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00AB8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7A30B85F" wp14:editId="4C13564A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021E3" w14:textId="4C825CF1" w:rsidR="00633313" w:rsidRPr="00900AB8" w:rsidRDefault="00633313" w:rsidP="00633313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00AB8">
        <w:rPr>
          <w:rFonts w:ascii="Times New Roman" w:hAnsi="Times New Roman" w:cs="Times New Roman"/>
          <w:b/>
          <w:bCs/>
          <w:noProof/>
          <w:color w:val="000000" w:themeColor="text1"/>
        </w:rPr>
        <w:t>Figure S1 Major signaling pathways for immune gene enrichment</w:t>
      </w:r>
    </w:p>
    <w:p w14:paraId="40347958" w14:textId="381FFF1C" w:rsidR="006551CE" w:rsidRPr="00900AB8" w:rsidRDefault="006551CE" w:rsidP="00633313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3E8A9C5B" w14:textId="419343CD" w:rsidR="006551CE" w:rsidRPr="00900AB8" w:rsidRDefault="006551CE" w:rsidP="00633313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00AB8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9CD9A7" wp14:editId="5455F0C7">
            <wp:extent cx="5274310" cy="239019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90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D1F71" w14:textId="42930D46" w:rsidR="006551CE" w:rsidRPr="006551CE" w:rsidRDefault="006551CE" w:rsidP="006551CE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  <w:r w:rsidRPr="00900AB8">
        <w:rPr>
          <w:rFonts w:ascii="Times New Roman" w:hAnsi="Times New Roman" w:cs="Times New Roman"/>
          <w:b/>
          <w:bCs/>
          <w:noProof/>
          <w:color w:val="000000" w:themeColor="text1"/>
        </w:rPr>
        <w:t>Figure</w:t>
      </w:r>
      <w:r w:rsidR="0011515E" w:rsidRPr="00900AB8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S2 </w:t>
      </w:r>
      <w:r w:rsidRPr="006551CE">
        <w:rPr>
          <w:rFonts w:ascii="Times New Roman" w:hAnsi="Times New Roman" w:cs="Times New Roman"/>
          <w:b/>
          <w:bCs/>
          <w:noProof/>
          <w:color w:val="000000" w:themeColor="text1"/>
        </w:rPr>
        <w:t>Transcriptome differential gene expression validation results</w:t>
      </w:r>
    </w:p>
    <w:p w14:paraId="33AD2E75" w14:textId="15DBFC2C" w:rsidR="006551CE" w:rsidRPr="00900AB8" w:rsidRDefault="006551CE" w:rsidP="00633313">
      <w:pPr>
        <w:jc w:val="center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6E3A8950" w14:textId="657EF079" w:rsidR="000D391F" w:rsidRPr="00900AB8" w:rsidRDefault="000D391F" w:rsidP="000D391F">
      <w:pPr>
        <w:spacing w:line="360" w:lineRule="auto"/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</w:rPr>
      </w:pPr>
      <w:r w:rsidRPr="00900AB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lastRenderedPageBreak/>
        <w:t xml:space="preserve">Table S1 Cumulative mortality in the </w:t>
      </w:r>
      <w:r w:rsidRPr="00900AB8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</w:rPr>
        <w:t>V. parahaemolyticus</w:t>
      </w:r>
      <w:r w:rsidRPr="00900AB8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test for </w:t>
      </w:r>
      <w:r w:rsidRPr="00900AB8">
        <w:rPr>
          <w:rFonts w:ascii="Times New Roman" w:eastAsia="宋体" w:hAnsi="Times New Roman" w:cs="Times New Roman"/>
          <w:b/>
          <w:bCs/>
          <w:i/>
          <w:iCs/>
          <w:color w:val="000000" w:themeColor="text1"/>
          <w:sz w:val="24"/>
        </w:rPr>
        <w:t>E. sinen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014"/>
        <w:gridCol w:w="1355"/>
        <w:gridCol w:w="1355"/>
        <w:gridCol w:w="1355"/>
        <w:gridCol w:w="1355"/>
      </w:tblGrid>
      <w:tr w:rsidR="00900AB8" w:rsidRPr="00900AB8" w14:paraId="08B7CA9E" w14:textId="77777777" w:rsidTr="006A7840">
        <w:tc>
          <w:tcPr>
            <w:tcW w:w="193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B2A51E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Time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h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120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754ED6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h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5E208A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 h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7131BD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4 h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1FA21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8 h</w:t>
            </w:r>
          </w:p>
        </w:tc>
        <w:tc>
          <w:tcPr>
            <w:tcW w:w="1505" w:type="dxa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99C217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2 h</w:t>
            </w:r>
          </w:p>
        </w:tc>
      </w:tr>
      <w:tr w:rsidR="00900AB8" w:rsidRPr="00900AB8" w14:paraId="0BA38FF2" w14:textId="77777777" w:rsidTr="006A7840">
        <w:tc>
          <w:tcPr>
            <w:tcW w:w="193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E4D636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Bacterial concentration</w:t>
            </w:r>
          </w:p>
          <w:p w14:paraId="1EFA7BAF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（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CFU/mL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）</w:t>
            </w:r>
          </w:p>
        </w:tc>
        <w:tc>
          <w:tcPr>
            <w:tcW w:w="112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A67A68B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456CDE4A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7C9894C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04904C3F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05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EC9B7F9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900AB8" w:rsidRPr="00900AB8" w14:paraId="0FEBAD8F" w14:textId="77777777" w:rsidTr="006A7840">
        <w:tc>
          <w:tcPr>
            <w:tcW w:w="1930" w:type="dxa"/>
            <w:tcBorders>
              <w:top w:val="single" w:sz="6" w:space="0" w:color="auto"/>
            </w:tcBorders>
            <w:vAlign w:val="center"/>
          </w:tcPr>
          <w:p w14:paraId="1CD5EB24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PBS</w:t>
            </w:r>
          </w:p>
        </w:tc>
        <w:tc>
          <w:tcPr>
            <w:tcW w:w="1120" w:type="dxa"/>
            <w:tcBorders>
              <w:top w:val="single" w:sz="6" w:space="0" w:color="auto"/>
            </w:tcBorders>
            <w:vAlign w:val="center"/>
          </w:tcPr>
          <w:p w14:paraId="55AA8EB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0B318C4D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06E01196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5D0F5007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tcBorders>
              <w:top w:val="single" w:sz="6" w:space="0" w:color="auto"/>
            </w:tcBorders>
            <w:vAlign w:val="center"/>
          </w:tcPr>
          <w:p w14:paraId="2F7E00A6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</w:tr>
      <w:tr w:rsidR="00900AB8" w:rsidRPr="00900AB8" w14:paraId="23F4221A" w14:textId="77777777" w:rsidTr="006A7840">
        <w:tc>
          <w:tcPr>
            <w:tcW w:w="1930" w:type="dxa"/>
            <w:vAlign w:val="center"/>
          </w:tcPr>
          <w:p w14:paraId="5F6E04D7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5</w:t>
            </w:r>
          </w:p>
        </w:tc>
        <w:tc>
          <w:tcPr>
            <w:tcW w:w="1120" w:type="dxa"/>
            <w:vAlign w:val="center"/>
          </w:tcPr>
          <w:p w14:paraId="1ABC874C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vAlign w:val="center"/>
          </w:tcPr>
          <w:p w14:paraId="4D9F2442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vAlign w:val="center"/>
          </w:tcPr>
          <w:p w14:paraId="6D3ED3E9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5" w:type="dxa"/>
            <w:vAlign w:val="center"/>
          </w:tcPr>
          <w:p w14:paraId="1E548CFB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505" w:type="dxa"/>
            <w:vAlign w:val="center"/>
          </w:tcPr>
          <w:p w14:paraId="2CB12C10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</w:t>
            </w:r>
          </w:p>
        </w:tc>
      </w:tr>
      <w:tr w:rsidR="00900AB8" w:rsidRPr="00900AB8" w14:paraId="1E8D181C" w14:textId="77777777" w:rsidTr="006A7840">
        <w:tc>
          <w:tcPr>
            <w:tcW w:w="1930" w:type="dxa"/>
            <w:vAlign w:val="center"/>
          </w:tcPr>
          <w:p w14:paraId="67CD1370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6</w:t>
            </w:r>
          </w:p>
        </w:tc>
        <w:tc>
          <w:tcPr>
            <w:tcW w:w="1120" w:type="dxa"/>
            <w:vAlign w:val="center"/>
          </w:tcPr>
          <w:p w14:paraId="416FA147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0</w:t>
            </w:r>
          </w:p>
        </w:tc>
        <w:tc>
          <w:tcPr>
            <w:tcW w:w="1505" w:type="dxa"/>
            <w:vAlign w:val="center"/>
          </w:tcPr>
          <w:p w14:paraId="728B08B7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505" w:type="dxa"/>
            <w:vAlign w:val="center"/>
          </w:tcPr>
          <w:p w14:paraId="5ADA523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1505" w:type="dxa"/>
            <w:vAlign w:val="center"/>
          </w:tcPr>
          <w:p w14:paraId="0490B3AB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0</w:t>
            </w:r>
          </w:p>
        </w:tc>
        <w:tc>
          <w:tcPr>
            <w:tcW w:w="1505" w:type="dxa"/>
            <w:vAlign w:val="center"/>
          </w:tcPr>
          <w:p w14:paraId="3E4956A0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5</w:t>
            </w:r>
          </w:p>
        </w:tc>
      </w:tr>
      <w:tr w:rsidR="00900AB8" w:rsidRPr="00900AB8" w14:paraId="7993435C" w14:textId="77777777" w:rsidTr="006A7840">
        <w:tc>
          <w:tcPr>
            <w:tcW w:w="1930" w:type="dxa"/>
            <w:vAlign w:val="center"/>
          </w:tcPr>
          <w:p w14:paraId="25E2B7CD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7</w:t>
            </w:r>
          </w:p>
        </w:tc>
        <w:tc>
          <w:tcPr>
            <w:tcW w:w="1120" w:type="dxa"/>
            <w:vAlign w:val="center"/>
          </w:tcPr>
          <w:p w14:paraId="05B1EDD8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505" w:type="dxa"/>
            <w:vAlign w:val="center"/>
          </w:tcPr>
          <w:p w14:paraId="15FE3E0E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505" w:type="dxa"/>
            <w:vAlign w:val="center"/>
          </w:tcPr>
          <w:p w14:paraId="559F569B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1505" w:type="dxa"/>
            <w:vAlign w:val="center"/>
          </w:tcPr>
          <w:p w14:paraId="5CCA6900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1505" w:type="dxa"/>
            <w:vAlign w:val="center"/>
          </w:tcPr>
          <w:p w14:paraId="5C2B0608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0</w:t>
            </w:r>
          </w:p>
        </w:tc>
      </w:tr>
      <w:tr w:rsidR="000D391F" w:rsidRPr="00900AB8" w14:paraId="3915E136" w14:textId="77777777" w:rsidTr="006A7840">
        <w:tc>
          <w:tcPr>
            <w:tcW w:w="1930" w:type="dxa"/>
            <w:vAlign w:val="center"/>
          </w:tcPr>
          <w:p w14:paraId="218C1430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</w:t>
            </w: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  <w:vertAlign w:val="superscript"/>
              </w:rPr>
              <w:t>8</w:t>
            </w:r>
          </w:p>
        </w:tc>
        <w:tc>
          <w:tcPr>
            <w:tcW w:w="1120" w:type="dxa"/>
            <w:vAlign w:val="center"/>
          </w:tcPr>
          <w:p w14:paraId="15EF4158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90</w:t>
            </w:r>
          </w:p>
        </w:tc>
        <w:tc>
          <w:tcPr>
            <w:tcW w:w="1505" w:type="dxa"/>
            <w:vAlign w:val="center"/>
          </w:tcPr>
          <w:p w14:paraId="16AA8086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505" w:type="dxa"/>
            <w:vAlign w:val="center"/>
          </w:tcPr>
          <w:p w14:paraId="261146F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505" w:type="dxa"/>
            <w:vAlign w:val="center"/>
          </w:tcPr>
          <w:p w14:paraId="7FDBFA45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0</w:t>
            </w:r>
          </w:p>
        </w:tc>
        <w:tc>
          <w:tcPr>
            <w:tcW w:w="1505" w:type="dxa"/>
            <w:vAlign w:val="center"/>
          </w:tcPr>
          <w:p w14:paraId="351D1E08" w14:textId="77777777" w:rsidR="000D391F" w:rsidRPr="00900AB8" w:rsidRDefault="000D391F" w:rsidP="000D391F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00AB8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0</w:t>
            </w:r>
          </w:p>
        </w:tc>
      </w:tr>
    </w:tbl>
    <w:p w14:paraId="176DB953" w14:textId="77777777" w:rsidR="000D391F" w:rsidRPr="00900AB8" w:rsidRDefault="000D391F" w:rsidP="000D391F">
      <w:pPr>
        <w:widowControl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5297D864" w14:textId="2BA841CE" w:rsidR="00633313" w:rsidRPr="00900AB8" w:rsidRDefault="00633313" w:rsidP="00765B58">
      <w:pPr>
        <w:rPr>
          <w:rFonts w:ascii="Times New Roman" w:hAnsi="Times New Roman" w:cs="Times New Roman"/>
          <w:color w:val="000000" w:themeColor="text1"/>
        </w:rPr>
      </w:pPr>
    </w:p>
    <w:p w14:paraId="70F13408" w14:textId="77777777" w:rsidR="00900AB8" w:rsidRPr="00900AB8" w:rsidRDefault="00900AB8" w:rsidP="00765B58">
      <w:pPr>
        <w:rPr>
          <w:rFonts w:ascii="Times New Roman" w:hAnsi="Times New Roman" w:cs="Times New Roman" w:hint="eastAsia"/>
          <w:color w:val="000000" w:themeColor="text1"/>
        </w:rPr>
      </w:pPr>
    </w:p>
    <w:sectPr w:rsidR="00900AB8" w:rsidRPr="00900A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4F0C4" w14:textId="77777777" w:rsidR="00F01888" w:rsidRDefault="00F01888" w:rsidP="00633313">
      <w:r>
        <w:separator/>
      </w:r>
    </w:p>
  </w:endnote>
  <w:endnote w:type="continuationSeparator" w:id="0">
    <w:p w14:paraId="3B744CD6" w14:textId="77777777" w:rsidR="00F01888" w:rsidRDefault="00F01888" w:rsidP="0063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228DF5" w14:textId="77777777" w:rsidR="00F01888" w:rsidRDefault="00F01888" w:rsidP="00633313">
      <w:r>
        <w:separator/>
      </w:r>
    </w:p>
  </w:footnote>
  <w:footnote w:type="continuationSeparator" w:id="0">
    <w:p w14:paraId="798E09AF" w14:textId="77777777" w:rsidR="00F01888" w:rsidRDefault="00F01888" w:rsidP="00633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FFE"/>
    <w:rsid w:val="000C4C9E"/>
    <w:rsid w:val="000D391F"/>
    <w:rsid w:val="0011515E"/>
    <w:rsid w:val="0039286D"/>
    <w:rsid w:val="00633313"/>
    <w:rsid w:val="00654940"/>
    <w:rsid w:val="006551CE"/>
    <w:rsid w:val="0073303C"/>
    <w:rsid w:val="00765B58"/>
    <w:rsid w:val="008A1BD0"/>
    <w:rsid w:val="00900AB8"/>
    <w:rsid w:val="00BB41A7"/>
    <w:rsid w:val="00F01888"/>
    <w:rsid w:val="00F01FFE"/>
    <w:rsid w:val="00F8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2BD58B"/>
  <w15:chartTrackingRefBased/>
  <w15:docId w15:val="{C56BC384-92E4-4292-812A-F49899BB8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6551CE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313"/>
    <w:rPr>
      <w:sz w:val="18"/>
      <w:szCs w:val="18"/>
    </w:rPr>
  </w:style>
  <w:style w:type="table" w:styleId="a7">
    <w:name w:val="Table Grid"/>
    <w:basedOn w:val="a1"/>
    <w:uiPriority w:val="39"/>
    <w:qFormat/>
    <w:rsid w:val="000D3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D391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391F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551CE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32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D</dc:creator>
  <cp:keywords/>
  <dc:description/>
  <cp:lastModifiedBy>DD</cp:lastModifiedBy>
  <cp:revision>8</cp:revision>
  <dcterms:created xsi:type="dcterms:W3CDTF">2024-01-27T11:03:00Z</dcterms:created>
  <dcterms:modified xsi:type="dcterms:W3CDTF">2024-02-17T09:34:00Z</dcterms:modified>
</cp:coreProperties>
</file>